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04EE3" w14:textId="77777777" w:rsidR="00A21F22" w:rsidRPr="008F7EEB" w:rsidRDefault="00A21F22" w:rsidP="00A21F22">
      <w:pPr>
        <w:rPr>
          <w:rStyle w:val="normaltextrun"/>
          <w:rFonts w:asciiTheme="majorBidi" w:hAnsiTheme="majorBidi" w:cstheme="majorBidi"/>
          <w:color w:val="000000" w:themeColor="text1"/>
        </w:rPr>
      </w:pPr>
      <w:proofErr w:type="spellStart"/>
      <w:r>
        <w:rPr>
          <w:rFonts w:asciiTheme="majorBidi" w:hAnsiTheme="majorBidi" w:cstheme="majorBidi"/>
          <w:b/>
          <w:bCs/>
        </w:rPr>
        <w:t>eSupplement</w:t>
      </w:r>
      <w:proofErr w:type="spellEnd"/>
      <w:r w:rsidRPr="20000C6A">
        <w:rPr>
          <w:rFonts w:asciiTheme="majorBidi" w:hAnsiTheme="majorBidi" w:cstheme="majorBidi"/>
          <w:b/>
          <w:bCs/>
        </w:rPr>
        <w:t xml:space="preserve">. </w:t>
      </w:r>
      <w:r w:rsidRPr="20000C6A">
        <w:rPr>
          <w:rFonts w:asciiTheme="majorBidi" w:hAnsiTheme="majorBidi" w:cstheme="majorBidi"/>
        </w:rPr>
        <w:t>List of codes used for comorbid conditions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369"/>
        <w:gridCol w:w="1051"/>
        <w:gridCol w:w="1310"/>
        <w:gridCol w:w="4630"/>
      </w:tblGrid>
      <w:tr w:rsidR="00A21F22" w:rsidRPr="00222761" w14:paraId="54760068" w14:textId="77777777" w:rsidTr="00BC5B87">
        <w:trPr>
          <w:trHeight w:val="320"/>
        </w:trPr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3F6635" w14:textId="77777777" w:rsidR="00A21F22" w:rsidRPr="00FD0829" w:rsidRDefault="00A21F22" w:rsidP="00BC5B87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2227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C</w:t>
            </w:r>
            <w:r w:rsidRPr="00FD082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ondition</w:t>
            </w:r>
            <w:r w:rsidRPr="002227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 xml:space="preserve"> </w:t>
            </w:r>
            <w:r w:rsidRPr="00FD082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typ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40CFF4" w14:textId="77777777" w:rsidR="00A21F22" w:rsidRPr="00FD0829" w:rsidRDefault="00A21F22" w:rsidP="00BC5B87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2227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ICD-10 cod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68F2A" w14:textId="77777777" w:rsidR="00A21F22" w:rsidRPr="00FD0829" w:rsidRDefault="00A21F22" w:rsidP="00BC5B87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2227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C</w:t>
            </w:r>
            <w:r w:rsidRPr="00FD082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oncept</w:t>
            </w:r>
            <w:r w:rsidRPr="002227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 xml:space="preserve"> </w:t>
            </w:r>
            <w:r w:rsidRPr="00FD082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id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*</w:t>
            </w:r>
          </w:p>
        </w:tc>
        <w:tc>
          <w:tcPr>
            <w:tcW w:w="4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5F420F" w14:textId="77777777" w:rsidR="00A21F22" w:rsidRPr="00FD0829" w:rsidRDefault="00A21F22" w:rsidP="00BC5B87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</w:pPr>
            <w:r w:rsidRPr="002227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C</w:t>
            </w:r>
            <w:r w:rsidRPr="00FD082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ondition</w:t>
            </w:r>
            <w:r w:rsidRPr="0022276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 xml:space="preserve"> </w:t>
            </w:r>
            <w:r w:rsidRPr="00FD082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he-IL"/>
              </w:rPr>
              <w:t>name</w:t>
            </w:r>
          </w:p>
        </w:tc>
      </w:tr>
      <w:tr w:rsidR="00A21F22" w:rsidRPr="00222761" w14:paraId="66784C16" w14:textId="77777777" w:rsidTr="00BC5B87">
        <w:trPr>
          <w:trHeight w:val="320"/>
        </w:trPr>
        <w:tc>
          <w:tcPr>
            <w:tcW w:w="2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A7025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Autism 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D1788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84.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C78F2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07254</w:t>
            </w:r>
          </w:p>
        </w:tc>
        <w:tc>
          <w:tcPr>
            <w:tcW w:w="4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8D321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Autis</w:t>
            </w: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m spectrum</w:t>
            </w: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 </w:t>
            </w: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d</w:t>
            </w: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isorder</w:t>
            </w:r>
          </w:p>
        </w:tc>
      </w:tr>
      <w:tr w:rsidR="00A21F22" w:rsidRPr="00222761" w14:paraId="58C4D4A4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BE38D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Autism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55FDA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84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B20E9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07257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A6802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Asperger's syndrome</w:t>
            </w:r>
          </w:p>
        </w:tc>
      </w:tr>
      <w:tr w:rsidR="00A21F22" w:rsidRPr="00222761" w14:paraId="40D2CEA3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6F19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Autism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8D704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84.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D927C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07258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9DAC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Other pervasive developmental disorders</w:t>
            </w:r>
          </w:p>
        </w:tc>
      </w:tr>
      <w:tr w:rsidR="00A21F22" w:rsidRPr="00222761" w14:paraId="1BB4A9A0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E267E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Autism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7A377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84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6D116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07259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0366C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Pervasive developmental disorder, unspecified</w:t>
            </w:r>
          </w:p>
        </w:tc>
      </w:tr>
      <w:tr w:rsidR="00A21F22" w:rsidRPr="00222761" w14:paraId="1C11E24F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C112C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Autism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BD214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94.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6FDF2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07278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8D4A1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Other childhood disorders of social functioning</w:t>
            </w:r>
          </w:p>
        </w:tc>
      </w:tr>
      <w:tr w:rsidR="00A21F22" w:rsidRPr="00222761" w14:paraId="710367E1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39E8E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Autism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6A4B8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94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A1FB4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07279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F15C8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Childhood disorder of social functioning</w:t>
            </w: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, unspecified</w:t>
            </w:r>
          </w:p>
        </w:tc>
      </w:tr>
      <w:tr w:rsidR="00A21F22" w:rsidRPr="00222761" w14:paraId="7312F348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514DB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Autism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DE19B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80.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50585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7200331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1B614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Social pragmatic communication disorder</w:t>
            </w:r>
          </w:p>
        </w:tc>
      </w:tr>
      <w:tr w:rsidR="00A21F22" w:rsidRPr="00222761" w14:paraId="39A988FA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BFF14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567BA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90CA9" w14:textId="77777777" w:rsidR="00A21F22" w:rsidRPr="00222761" w:rsidRDefault="00A21F22" w:rsidP="00BC5B8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76AD0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</w:tr>
      <w:tr w:rsidR="00A21F22" w:rsidRPr="00222761" w14:paraId="5E237065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8A960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Anxiet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69773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CECDF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9706E7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5595906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7F589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Phobic anxiety disorders</w:t>
            </w:r>
          </w:p>
        </w:tc>
      </w:tr>
      <w:tr w:rsidR="00A21F22" w:rsidRPr="00222761" w14:paraId="2C10E637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BB48D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Anxiet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A413E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4</w:t>
            </w: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5ADF5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9706E7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5571763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F5FF4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Other </w:t>
            </w: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anxiety disorder</w:t>
            </w: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s</w:t>
            </w:r>
          </w:p>
        </w:tc>
      </w:tr>
      <w:tr w:rsidR="00A21F22" w:rsidRPr="00222761" w14:paraId="4D48C9F3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C85E7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Anxiet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B20E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93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09356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07272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11252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Separation anxiety disorder of childhood</w:t>
            </w:r>
          </w:p>
        </w:tc>
      </w:tr>
      <w:tr w:rsidR="00A21F22" w:rsidRPr="00222761" w14:paraId="02DA2396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85A46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Anxiet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C17F5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93.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FD478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07273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6B77D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Other childhood emotional disorders</w:t>
            </w:r>
          </w:p>
        </w:tc>
      </w:tr>
      <w:tr w:rsidR="00A21F22" w:rsidRPr="00222761" w14:paraId="1F4831FB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3D78F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Anxiet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146EC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93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A7829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07274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0AA76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Childhood emotional disorder, unspecified</w:t>
            </w:r>
          </w:p>
        </w:tc>
      </w:tr>
      <w:tr w:rsidR="00A21F22" w:rsidRPr="00222761" w14:paraId="5259CB72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23E1B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Anxiet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55611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94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3B639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07275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27FB2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Selective mutism</w:t>
            </w:r>
          </w:p>
        </w:tc>
      </w:tr>
      <w:tr w:rsidR="00A21F22" w:rsidRPr="00222761" w14:paraId="067B020D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B0F3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Anxiet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740A1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R45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73EFA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1136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7B22C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Nervousness</w:t>
            </w:r>
          </w:p>
        </w:tc>
      </w:tr>
      <w:tr w:rsidR="00A21F22" w:rsidRPr="00222761" w14:paraId="78C3DA85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A6BD0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Anxiet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6E228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R45.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ED8F9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5568135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68407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Worries</w:t>
            </w:r>
          </w:p>
        </w:tc>
      </w:tr>
      <w:tr w:rsidR="00A21F22" w:rsidRPr="00222761" w14:paraId="14EC866C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31702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65069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7BE2F" w14:textId="77777777" w:rsidR="00A21F22" w:rsidRPr="00222761" w:rsidRDefault="00A21F22" w:rsidP="00BC5B8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7FC72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</w:tr>
      <w:tr w:rsidR="00A21F22" w:rsidRPr="00222761" w14:paraId="5180BD3D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D8B04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Depressi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AF19E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3</w:t>
            </w: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41A16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073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5595904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96FBE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Depressive episode</w:t>
            </w:r>
          </w:p>
        </w:tc>
      </w:tr>
      <w:tr w:rsidR="00A21F22" w:rsidRPr="00222761" w14:paraId="611B5969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8B89B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Depressi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EFE48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DE02F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073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5576542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E1E40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Recurrent</w:t>
            </w: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 depressive disorder</w:t>
            </w:r>
          </w:p>
        </w:tc>
      </w:tr>
      <w:tr w:rsidR="00A21F22" w:rsidRPr="00222761" w14:paraId="24A49366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1FB04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Depressi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7BB8C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29D55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9706E7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5557203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ABDEA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Persistent mood [affective] disorder</w:t>
            </w:r>
          </w:p>
        </w:tc>
      </w:tr>
      <w:tr w:rsidR="00A21F22" w:rsidRPr="00222761" w14:paraId="0A649F77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77E47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Depressi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45BE9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6C5A0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9706E7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5591137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845A5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Unspecified mood [affective] disorder</w:t>
            </w:r>
          </w:p>
        </w:tc>
      </w:tr>
      <w:tr w:rsidR="00A21F22" w:rsidRPr="00222761" w14:paraId="191ED3CE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64782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Depressi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237AC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R45.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E751B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5539347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92C9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Emotional lability</w:t>
            </w:r>
          </w:p>
        </w:tc>
      </w:tr>
      <w:tr w:rsidR="00A21F22" w:rsidRPr="00222761" w14:paraId="093C5581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054D0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Depressi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27FC6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R45.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CA6BF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5539346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C2BA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Low self-esteem</w:t>
            </w:r>
          </w:p>
        </w:tc>
      </w:tr>
      <w:tr w:rsidR="00A21F22" w:rsidRPr="00222761" w14:paraId="67FA7383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8F9F9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A390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1D0E9" w14:textId="77777777" w:rsidR="00A21F22" w:rsidRPr="00222761" w:rsidRDefault="00A21F22" w:rsidP="00BC5B8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84F64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</w:tr>
      <w:tr w:rsidR="00A21F22" w:rsidRPr="00222761" w14:paraId="07D0FDDB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E4DAC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Sleep problem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6743C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G4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5F6D6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073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5576588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B762B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S</w:t>
            </w: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leep disorders</w:t>
            </w:r>
          </w:p>
        </w:tc>
      </w:tr>
      <w:tr w:rsidR="00A21F22" w:rsidRPr="00222761" w14:paraId="2E732D76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770CE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Sleep problem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F7C27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5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AE4F9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073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5552491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EE13A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Sleep disorders not due to a substance or known physiological condition</w:t>
            </w:r>
          </w:p>
        </w:tc>
      </w:tr>
      <w:tr w:rsidR="00A21F22" w:rsidRPr="00222761" w14:paraId="3B4061BD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3D4F9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Sleep problem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E046A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Z72.8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C1392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576169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7C9AB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Problems related to sleep</w:t>
            </w:r>
          </w:p>
        </w:tc>
      </w:tr>
      <w:tr w:rsidR="00A21F22" w:rsidRPr="00222761" w14:paraId="0AB844BD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2677A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Sleep problem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888AB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Z73.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FB754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553767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8D5A0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Behavioral insomnia of childhood</w:t>
            </w:r>
          </w:p>
        </w:tc>
      </w:tr>
      <w:tr w:rsidR="00A21F22" w:rsidRPr="00222761" w14:paraId="5312D129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1CE37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0FFBA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F640D" w14:textId="77777777" w:rsidR="00A21F22" w:rsidRPr="00222761" w:rsidRDefault="00A21F22" w:rsidP="00BC5B87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E2C9F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</w:tr>
      <w:tr w:rsidR="00A21F22" w:rsidRPr="00222761" w14:paraId="3466E68C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F0669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Behavioral proble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5AEEE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4B08F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073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5600764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63E76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Conduct disorder</w:t>
            </w: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s (including oppositional defiant disorder)</w:t>
            </w:r>
          </w:p>
        </w:tc>
      </w:tr>
      <w:tr w:rsidR="00A21F22" w:rsidRPr="00222761" w14:paraId="6D7B68B7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74CBE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Behavioral proble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80498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50075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62073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5576555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F35B0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Habit and i</w:t>
            </w: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mpulse disorders</w:t>
            </w:r>
          </w:p>
        </w:tc>
      </w:tr>
      <w:tr w:rsidR="00A21F22" w:rsidRPr="00222761" w14:paraId="3C2016FC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D3522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Behavioral proble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C2E8C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Z72.8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2787D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5581064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54620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Child and adolescent antisocial behavior</w:t>
            </w: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, behavior problem at school</w:t>
            </w:r>
          </w:p>
        </w:tc>
      </w:tr>
      <w:tr w:rsidR="00A21F22" w:rsidRPr="00222761" w14:paraId="5201A6C6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A7D3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Behavioral proble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9212B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R45</w:t>
            </w: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.</w:t>
            </w: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A4E74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11364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09E32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Irritability and anger</w:t>
            </w:r>
          </w:p>
        </w:tc>
      </w:tr>
      <w:tr w:rsidR="00A21F22" w:rsidRPr="00222761" w14:paraId="4A5A9302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7E621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Behavioral proble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43E8E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R45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09AC2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11365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E0821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Hostility</w:t>
            </w:r>
          </w:p>
        </w:tc>
      </w:tr>
      <w:tr w:rsidR="00A21F22" w:rsidRPr="00222761" w14:paraId="7E85A73F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69656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Behavioral proble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1637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R45.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B25EE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11366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AEF28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Violent behavior</w:t>
            </w:r>
          </w:p>
        </w:tc>
      </w:tr>
      <w:tr w:rsidR="00A21F22" w:rsidRPr="00222761" w14:paraId="37DB504E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E144B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D7D8D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6712D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094DA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</w:tr>
      <w:tr w:rsidR="00A21F22" w:rsidRPr="00222761" w14:paraId="78DE8842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48365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Learning </w:t>
            </w: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problem/ </w:t>
            </w: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disabilit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1A957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A1472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9706E7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5591156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F28D6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Specific</w:t>
            </w: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 developmental disorders of scholastic skills</w:t>
            </w:r>
          </w:p>
        </w:tc>
      </w:tr>
      <w:tr w:rsidR="00A21F22" w:rsidRPr="00222761" w14:paraId="1CA1B729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E492F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Learning </w:t>
            </w: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problem/ </w:t>
            </w: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disabilit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A57A3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Z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0A73C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9706E7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5552089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C8A48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Problems related to education and literacy</w:t>
            </w:r>
          </w:p>
        </w:tc>
      </w:tr>
      <w:tr w:rsidR="00A21F22" w:rsidRPr="00222761" w14:paraId="03343EE8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C72EB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Learning </w:t>
            </w: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problem/ </w:t>
            </w: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disabilit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15EBD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R48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496F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11378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A10D3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Dyslexia and alexia</w:t>
            </w:r>
          </w:p>
        </w:tc>
      </w:tr>
      <w:tr w:rsidR="00A21F22" w:rsidRPr="00222761" w14:paraId="020E3179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DEC01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38BCD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7131B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4CAA1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</w:tr>
      <w:tr w:rsidR="00A21F22" w:rsidRPr="00222761" w14:paraId="5F809CB8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C9E29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Language delay/</w:t>
            </w: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 </w:t>
            </w: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disord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C755F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80.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F8C43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07244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4BC82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Phonological disorder</w:t>
            </w:r>
          </w:p>
        </w:tc>
      </w:tr>
      <w:tr w:rsidR="00A21F22" w:rsidRPr="00222761" w14:paraId="211C653F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92259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Language delay/</w:t>
            </w: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 </w:t>
            </w: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disord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79290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80.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E7D2B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07245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4D92D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Expressive language disorder</w:t>
            </w:r>
          </w:p>
        </w:tc>
      </w:tr>
      <w:tr w:rsidR="00A21F22" w:rsidRPr="00222761" w14:paraId="5124965C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4E9D1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Language delay/</w:t>
            </w: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 </w:t>
            </w: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disord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ADF28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80.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FA80C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07246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E95C6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Mixed receptive-expressive language disorder</w:t>
            </w:r>
          </w:p>
        </w:tc>
      </w:tr>
      <w:tr w:rsidR="00A21F22" w:rsidRPr="00222761" w14:paraId="562DC8DF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92191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Language delay/</w:t>
            </w: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 </w:t>
            </w: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disord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9587F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80.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4C90A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5591155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17AB9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Childhood onset fluency disorder</w:t>
            </w:r>
          </w:p>
        </w:tc>
      </w:tr>
      <w:tr w:rsidR="00A21F22" w:rsidRPr="00222761" w14:paraId="3E038C4B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FFFA9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Language delay/</w:t>
            </w: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 </w:t>
            </w: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disord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FB869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80.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24898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5538086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7CEC0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Other developmental disorders of speech and language</w:t>
            </w:r>
          </w:p>
        </w:tc>
      </w:tr>
      <w:tr w:rsidR="00A21F22" w:rsidRPr="00222761" w14:paraId="4595E673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9EC58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Language delay/</w:t>
            </w: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 </w:t>
            </w: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disord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CB04E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80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46CFD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07249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5F8C8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Developmental disorder of speech and language, unspecified</w:t>
            </w:r>
          </w:p>
        </w:tc>
      </w:tr>
      <w:tr w:rsidR="00A21F22" w:rsidRPr="00222761" w14:paraId="3D1B33A2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6A2CB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Language delay/</w:t>
            </w: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 </w:t>
            </w: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disord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0177E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R47.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21D21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5563311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46B74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Other speech disturbances</w:t>
            </w:r>
          </w:p>
        </w:tc>
      </w:tr>
      <w:tr w:rsidR="00A21F22" w:rsidRPr="00222761" w14:paraId="744A3F98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8964E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Language delay/</w:t>
            </w:r>
            <w:r w:rsidRPr="00222761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 </w:t>
            </w: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disorde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B20FB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R47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CED36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45539349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51B04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Unspecified speech disturbances</w:t>
            </w:r>
          </w:p>
        </w:tc>
      </w:tr>
      <w:tr w:rsidR="00A21F22" w:rsidRPr="00222761" w14:paraId="7A62FFCE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68D92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214B2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0D7C4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251A4" w14:textId="77777777" w:rsidR="00A21F22" w:rsidRPr="00222761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</w:tc>
      </w:tr>
      <w:tr w:rsidR="00A21F22" w:rsidRPr="00222761" w14:paraId="05A178A9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C6C02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Global Developmental Delay/Intellectual disabilit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87166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8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34CBD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0726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E413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Global Developmental Delay/Other disorders of psychological development</w:t>
            </w:r>
          </w:p>
        </w:tc>
      </w:tr>
      <w:tr w:rsidR="00A21F22" w:rsidRPr="00222761" w14:paraId="5AE4187E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E9103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Global Developmental Delay/Intellectual disabilit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DA9C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6731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07261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B9871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Unspecified disorder of psychological development</w:t>
            </w:r>
          </w:p>
        </w:tc>
      </w:tr>
      <w:tr w:rsidR="00A21F22" w:rsidRPr="00222761" w14:paraId="07E48B9E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C73C2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Global Developmental Delay/Intellectual disabilit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1DF73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7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60FED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07238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DC613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Mild intellectual disabilities</w:t>
            </w:r>
          </w:p>
        </w:tc>
      </w:tr>
      <w:tr w:rsidR="00A21F22" w:rsidRPr="00222761" w14:paraId="508E9949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CCF2A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Global Developmental Delay/Intellectual disabilit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462E2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7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27621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07239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ABDC3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Moderate intellectual disabilities</w:t>
            </w:r>
          </w:p>
        </w:tc>
      </w:tr>
      <w:tr w:rsidR="00A21F22" w:rsidRPr="00222761" w14:paraId="323D8709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B6F3F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Global Developmental Delay/Intellectual disabilit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782AE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D08ED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07240</w:t>
            </w:r>
          </w:p>
        </w:tc>
        <w:tc>
          <w:tcPr>
            <w:tcW w:w="4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C6363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Severe intellectual disabilities</w:t>
            </w:r>
          </w:p>
        </w:tc>
      </w:tr>
      <w:tr w:rsidR="00A21F22" w:rsidRPr="00222761" w14:paraId="59DA4346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723557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Global Developmental Delay/Intellectual disability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7538FA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73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1797BA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07241</w:t>
            </w:r>
          </w:p>
        </w:tc>
        <w:tc>
          <w:tcPr>
            <w:tcW w:w="4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248A4C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Profound intellectual disabilities</w:t>
            </w:r>
          </w:p>
        </w:tc>
      </w:tr>
      <w:tr w:rsidR="00A21F22" w:rsidRPr="00222761" w14:paraId="279681A6" w14:textId="77777777" w:rsidTr="00BC5B87">
        <w:trPr>
          <w:trHeight w:val="320"/>
        </w:trPr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53C114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Global Developmental Delay/Intellectual disability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22DE48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F7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B6249B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35207243</w:t>
            </w:r>
          </w:p>
        </w:tc>
        <w:tc>
          <w:tcPr>
            <w:tcW w:w="4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A72DD8" w14:textId="77777777" w:rsidR="00A21F22" w:rsidRPr="00FD0829" w:rsidRDefault="00A21F22" w:rsidP="00BC5B87">
            <w:pP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FD0829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Unspecified intellectual disabilities</w:t>
            </w:r>
          </w:p>
        </w:tc>
      </w:tr>
    </w:tbl>
    <w:p w14:paraId="53F89066" w14:textId="77777777" w:rsidR="00A21F22" w:rsidRPr="00CB014B" w:rsidRDefault="00A21F22" w:rsidP="00A21F22">
      <w:pPr>
        <w:rPr>
          <w:rFonts w:asciiTheme="majorBidi" w:hAnsiTheme="majorBidi" w:cstheme="majorBidi"/>
          <w:sz w:val="20"/>
          <w:szCs w:val="20"/>
        </w:rPr>
      </w:pPr>
      <w:r w:rsidRPr="00CB014B">
        <w:rPr>
          <w:rFonts w:asciiTheme="majorBidi" w:hAnsiTheme="majorBidi" w:cstheme="majorBidi"/>
          <w:sz w:val="20"/>
          <w:szCs w:val="20"/>
        </w:rPr>
        <w:t>*We included these concept ids and all their descendants</w:t>
      </w:r>
    </w:p>
    <w:p w14:paraId="79C2B964" w14:textId="77777777" w:rsidR="004E7851" w:rsidRDefault="004E7851"/>
    <w:sectPr w:rsidR="004E7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F22"/>
    <w:rsid w:val="000B27F7"/>
    <w:rsid w:val="001424B2"/>
    <w:rsid w:val="001B2DBB"/>
    <w:rsid w:val="003A57ED"/>
    <w:rsid w:val="004E7851"/>
    <w:rsid w:val="005D0B16"/>
    <w:rsid w:val="008A29E5"/>
    <w:rsid w:val="00973F0A"/>
    <w:rsid w:val="009845C5"/>
    <w:rsid w:val="00A21F22"/>
    <w:rsid w:val="00AC7ED2"/>
    <w:rsid w:val="00AD298C"/>
    <w:rsid w:val="00AF3652"/>
    <w:rsid w:val="00DA4D34"/>
    <w:rsid w:val="00F16045"/>
    <w:rsid w:val="00F96849"/>
    <w:rsid w:val="00FB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0A138"/>
  <w15:chartTrackingRefBased/>
  <w15:docId w15:val="{E316C7F3-7690-544B-8C8F-279C843BF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F22"/>
    <w:pPr>
      <w:spacing w:after="0" w:line="276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F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F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F2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F2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F2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F2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F2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F2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F2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F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F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F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F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F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F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F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F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F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1F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1F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F2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1F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F2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1F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F2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1F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F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F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F22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A21F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3215</Characters>
  <Application>Microsoft Office Word</Application>
  <DocSecurity>0</DocSecurity>
  <Lines>200</Lines>
  <Paragraphs>104</Paragraphs>
  <ScaleCrop>false</ScaleCrop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ir Bannett MD</dc:creator>
  <cp:keywords/>
  <dc:description/>
  <cp:lastModifiedBy>Yair Bannett MD</cp:lastModifiedBy>
  <cp:revision>1</cp:revision>
  <dcterms:created xsi:type="dcterms:W3CDTF">2025-02-21T18:14:00Z</dcterms:created>
  <dcterms:modified xsi:type="dcterms:W3CDTF">2025-02-21T18:15:00Z</dcterms:modified>
</cp:coreProperties>
</file>